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16"/>
        <w:gridCol w:w="3716"/>
        <w:gridCol w:w="1950"/>
      </w:tblGrid>
      <w:tr w:rsidR="00CD17E9" w:rsidRPr="00CD17E9" w14:paraId="48E822D4" w14:textId="77777777" w:rsidTr="00CD17E9">
        <w:tc>
          <w:tcPr>
            <w:tcW w:w="0" w:type="auto"/>
          </w:tcPr>
          <w:p w14:paraId="0F95A71C" w14:textId="77777777" w:rsidR="00CD17E9" w:rsidRPr="00CD17E9" w:rsidRDefault="00CD17E9" w:rsidP="00CD17E9">
            <w:r w:rsidRPr="00CD17E9">
              <w:t xml:space="preserve">Variable </w:t>
            </w:r>
            <w:proofErr w:type="spellStart"/>
            <w:r w:rsidRPr="00CD17E9">
              <w:t>name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7B388B79" w14:textId="77777777" w:rsidR="00CD17E9" w:rsidRPr="00CD17E9" w:rsidRDefault="00CD17E9" w:rsidP="00CD17E9">
            <w:r w:rsidRPr="00CD17E9">
              <w:t xml:space="preserve">Explanation </w:t>
            </w:r>
          </w:p>
        </w:tc>
        <w:tc>
          <w:tcPr>
            <w:tcW w:w="0" w:type="auto"/>
          </w:tcPr>
          <w:p w14:paraId="434BAAE6" w14:textId="77777777" w:rsidR="00CD17E9" w:rsidRPr="00CD17E9" w:rsidRDefault="00CD17E9" w:rsidP="00CD17E9">
            <w:proofErr w:type="spellStart"/>
            <w:r w:rsidRPr="00CD17E9">
              <w:t>Coding</w:t>
            </w:r>
            <w:proofErr w:type="spellEnd"/>
            <w:r w:rsidRPr="00CD17E9">
              <w:t xml:space="preserve"> </w:t>
            </w:r>
          </w:p>
        </w:tc>
      </w:tr>
      <w:tr w:rsidR="00CD17E9" w:rsidRPr="00CD17E9" w14:paraId="7227152A" w14:textId="77777777" w:rsidTr="00CD17E9">
        <w:tc>
          <w:tcPr>
            <w:tcW w:w="0" w:type="auto"/>
          </w:tcPr>
          <w:p w14:paraId="0C8D00BA" w14:textId="77777777" w:rsidR="00CD17E9" w:rsidRPr="00CD17E9" w:rsidRDefault="00CD17E9" w:rsidP="00CD17E9">
            <w:proofErr w:type="spellStart"/>
            <w:r w:rsidRPr="00CD17E9">
              <w:t>record_id</w:t>
            </w:r>
            <w:proofErr w:type="spellEnd"/>
            <w:r w:rsidRPr="00CD17E9">
              <w:t xml:space="preserve">      </w:t>
            </w:r>
          </w:p>
        </w:tc>
        <w:tc>
          <w:tcPr>
            <w:tcW w:w="0" w:type="auto"/>
          </w:tcPr>
          <w:p w14:paraId="18618DA7" w14:textId="77777777" w:rsidR="00CD17E9" w:rsidRPr="00CD17E9" w:rsidRDefault="00CD17E9" w:rsidP="00CD17E9">
            <w:r w:rsidRPr="00CD17E9">
              <w:t xml:space="preserve">Patient </w:t>
            </w:r>
            <w:proofErr w:type="spellStart"/>
            <w:r w:rsidRPr="00CD17E9">
              <w:t>number</w:t>
            </w:r>
            <w:proofErr w:type="spellEnd"/>
            <w:r w:rsidRPr="00CD17E9">
              <w:t xml:space="preserve"> (</w:t>
            </w:r>
            <w:proofErr w:type="spellStart"/>
            <w:r w:rsidRPr="00CD17E9">
              <w:t>arbitrarily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chosen</w:t>
            </w:r>
            <w:proofErr w:type="spellEnd"/>
            <w:r w:rsidRPr="00CD17E9">
              <w:t xml:space="preserve">) </w:t>
            </w:r>
          </w:p>
        </w:tc>
        <w:tc>
          <w:tcPr>
            <w:tcW w:w="0" w:type="auto"/>
          </w:tcPr>
          <w:p w14:paraId="71840E57" w14:textId="77777777" w:rsidR="00CD17E9" w:rsidRPr="00CD17E9" w:rsidRDefault="00CD17E9" w:rsidP="00CD17E9">
            <w:proofErr w:type="spellStart"/>
            <w:r w:rsidRPr="00CD17E9">
              <w:t>number</w:t>
            </w:r>
            <w:proofErr w:type="spellEnd"/>
            <w:r w:rsidRPr="00CD17E9">
              <w:t xml:space="preserve"> </w:t>
            </w:r>
          </w:p>
        </w:tc>
      </w:tr>
      <w:tr w:rsidR="00CD17E9" w:rsidRPr="00CD17E9" w14:paraId="1DCCD364" w14:textId="77777777" w:rsidTr="00CD17E9">
        <w:tc>
          <w:tcPr>
            <w:tcW w:w="0" w:type="auto"/>
          </w:tcPr>
          <w:p w14:paraId="6063EC4F" w14:textId="77777777" w:rsidR="00CD17E9" w:rsidRPr="00CD17E9" w:rsidRDefault="00CD17E9" w:rsidP="00CD17E9">
            <w:proofErr w:type="spellStart"/>
            <w:r w:rsidRPr="00CD17E9">
              <w:t>answer</w:t>
            </w:r>
            <w:proofErr w:type="spellEnd"/>
            <w:r w:rsidRPr="00CD17E9">
              <w:t xml:space="preserve">          </w:t>
            </w:r>
          </w:p>
        </w:tc>
        <w:tc>
          <w:tcPr>
            <w:tcW w:w="0" w:type="auto"/>
          </w:tcPr>
          <w:p w14:paraId="746D7CDF" w14:textId="77777777" w:rsidR="00CD17E9" w:rsidRPr="00CD17E9" w:rsidRDefault="00CD17E9" w:rsidP="00CD17E9">
            <w:r w:rsidRPr="00CD17E9">
              <w:t xml:space="preserve">First, </w:t>
            </w:r>
            <w:proofErr w:type="spellStart"/>
            <w:r w:rsidRPr="00CD17E9">
              <w:t>second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or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third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answer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275C5F9D" w14:textId="77777777" w:rsidR="00CD17E9" w:rsidRPr="00CD17E9" w:rsidRDefault="00CD17E9" w:rsidP="00CD17E9">
            <w:r w:rsidRPr="00CD17E9">
              <w:t xml:space="preserve">1 ,2,3              </w:t>
            </w:r>
          </w:p>
        </w:tc>
      </w:tr>
      <w:tr w:rsidR="00CD17E9" w:rsidRPr="00CD17E9" w14:paraId="1E106365" w14:textId="77777777" w:rsidTr="00CD17E9">
        <w:tc>
          <w:tcPr>
            <w:tcW w:w="0" w:type="auto"/>
          </w:tcPr>
          <w:p w14:paraId="55D6767F" w14:textId="77777777" w:rsidR="00CD17E9" w:rsidRPr="00CD17E9" w:rsidRDefault="00CD17E9" w:rsidP="00CD17E9">
            <w:proofErr w:type="spellStart"/>
            <w:r w:rsidRPr="00CD17E9">
              <w:t>age_groups</w:t>
            </w:r>
            <w:proofErr w:type="spellEnd"/>
            <w:r w:rsidRPr="00CD17E9">
              <w:t xml:space="preserve">    </w:t>
            </w:r>
          </w:p>
        </w:tc>
        <w:tc>
          <w:tcPr>
            <w:tcW w:w="0" w:type="auto"/>
          </w:tcPr>
          <w:p w14:paraId="1F8CD7CE" w14:textId="77777777" w:rsidR="00CD17E9" w:rsidRPr="00CD17E9" w:rsidRDefault="00CD17E9" w:rsidP="00CD17E9">
            <w:proofErr w:type="spellStart"/>
            <w:r w:rsidRPr="00CD17E9">
              <w:t>Age_groups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793FC25D" w14:textId="77777777" w:rsidR="00CD17E9" w:rsidRPr="00CD17E9" w:rsidRDefault="00CD17E9" w:rsidP="00CD17E9">
            <w:r w:rsidRPr="00CD17E9">
              <w:t>1: &lt;=40; 2: 41-60; 3: 61-80; 4: 80</w:t>
            </w:r>
          </w:p>
        </w:tc>
      </w:tr>
      <w:tr w:rsidR="00CD17E9" w:rsidRPr="00CD17E9" w14:paraId="7887A8B8" w14:textId="77777777" w:rsidTr="00CD17E9">
        <w:tc>
          <w:tcPr>
            <w:tcW w:w="0" w:type="auto"/>
          </w:tcPr>
          <w:p w14:paraId="75C1EC09" w14:textId="77777777" w:rsidR="00CD17E9" w:rsidRPr="00CD17E9" w:rsidRDefault="00CD17E9" w:rsidP="00CD17E9">
            <w:proofErr w:type="spellStart"/>
            <w:r w:rsidRPr="00CD17E9">
              <w:t>gender</w:t>
            </w:r>
            <w:proofErr w:type="spellEnd"/>
            <w:r w:rsidRPr="00CD17E9">
              <w:t xml:space="preserve">         </w:t>
            </w:r>
          </w:p>
        </w:tc>
        <w:tc>
          <w:tcPr>
            <w:tcW w:w="0" w:type="auto"/>
          </w:tcPr>
          <w:p w14:paraId="2B890703" w14:textId="77777777" w:rsidR="00CD17E9" w:rsidRPr="00CD17E9" w:rsidRDefault="00CD17E9" w:rsidP="00CD17E9">
            <w:r w:rsidRPr="00CD17E9">
              <w:t xml:space="preserve">Gender </w:t>
            </w:r>
          </w:p>
        </w:tc>
        <w:tc>
          <w:tcPr>
            <w:tcW w:w="0" w:type="auto"/>
          </w:tcPr>
          <w:p w14:paraId="42DECDBD" w14:textId="77777777" w:rsidR="00CD17E9" w:rsidRPr="00CD17E9" w:rsidRDefault="00CD17E9" w:rsidP="00CD17E9">
            <w:r w:rsidRPr="00CD17E9">
              <w:t>1=</w:t>
            </w:r>
            <w:proofErr w:type="spellStart"/>
            <w:r w:rsidRPr="00CD17E9">
              <w:t>female</w:t>
            </w:r>
            <w:proofErr w:type="spellEnd"/>
            <w:r w:rsidRPr="00CD17E9">
              <w:t xml:space="preserve">; 2=male </w:t>
            </w:r>
          </w:p>
        </w:tc>
      </w:tr>
      <w:tr w:rsidR="00CD17E9" w:rsidRPr="00CD17E9" w14:paraId="15F382F5" w14:textId="77777777" w:rsidTr="00CD17E9">
        <w:tc>
          <w:tcPr>
            <w:tcW w:w="0" w:type="auto"/>
          </w:tcPr>
          <w:p w14:paraId="07608B9D" w14:textId="77777777" w:rsidR="00CD17E9" w:rsidRPr="00CD17E9" w:rsidRDefault="00CD17E9" w:rsidP="00CD17E9">
            <w:proofErr w:type="spellStart"/>
            <w:r w:rsidRPr="00CD17E9">
              <w:t>like_to_be_asked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5BC63F57" w14:textId="39C8F969" w:rsidR="00F009C3" w:rsidRDefault="00CD17E9" w:rsidP="00F009C3">
            <w:proofErr w:type="spellStart"/>
            <w:r w:rsidRPr="00CD17E9">
              <w:t>Question</w:t>
            </w:r>
            <w:proofErr w:type="spellEnd"/>
            <w:r w:rsidRPr="00CD17E9">
              <w:t xml:space="preserve">: </w:t>
            </w:r>
            <w:proofErr w:type="spellStart"/>
            <w:r w:rsidR="00F009C3">
              <w:t>Would</w:t>
            </w:r>
            <w:proofErr w:type="spellEnd"/>
            <w:r w:rsidR="00F009C3">
              <w:t xml:space="preserve"> </w:t>
            </w:r>
            <w:proofErr w:type="spellStart"/>
            <w:r w:rsidR="00F009C3">
              <w:t>you</w:t>
            </w:r>
            <w:proofErr w:type="spellEnd"/>
            <w:r w:rsidR="00F009C3">
              <w:t xml:space="preserve"> </w:t>
            </w:r>
            <w:proofErr w:type="spellStart"/>
            <w:r w:rsidR="00F009C3">
              <w:t>like</w:t>
            </w:r>
            <w:proofErr w:type="spellEnd"/>
            <w:r w:rsidR="00F009C3">
              <w:t xml:space="preserve"> </w:t>
            </w:r>
            <w:proofErr w:type="spellStart"/>
            <w:r w:rsidR="00F009C3">
              <w:t>to</w:t>
            </w:r>
            <w:proofErr w:type="spellEnd"/>
            <w:r w:rsidR="00F009C3">
              <w:t xml:space="preserve"> </w:t>
            </w:r>
            <w:proofErr w:type="spellStart"/>
            <w:r w:rsidR="00F009C3">
              <w:t>be</w:t>
            </w:r>
            <w:proofErr w:type="spellEnd"/>
            <w:r w:rsidR="00F009C3">
              <w:t xml:space="preserve"> </w:t>
            </w:r>
            <w:proofErr w:type="spellStart"/>
            <w:r w:rsidR="00F009C3">
              <w:t>surveyed</w:t>
            </w:r>
            <w:proofErr w:type="spellEnd"/>
            <w:r w:rsidR="00F009C3">
              <w:t xml:space="preserve"> </w:t>
            </w:r>
            <w:proofErr w:type="spellStart"/>
            <w:r w:rsidR="00F009C3">
              <w:t>about</w:t>
            </w:r>
            <w:proofErr w:type="spellEnd"/>
            <w:r w:rsidR="00F009C3">
              <w:t xml:space="preserve"> </w:t>
            </w:r>
            <w:proofErr w:type="spellStart"/>
            <w:r w:rsidR="00F009C3">
              <w:t>your</w:t>
            </w:r>
            <w:proofErr w:type="spellEnd"/>
            <w:r w:rsidR="00F009C3">
              <w:t xml:space="preserve"> </w:t>
            </w:r>
            <w:proofErr w:type="spellStart"/>
            <w:r w:rsidR="00F009C3">
              <w:t>hospital</w:t>
            </w:r>
            <w:proofErr w:type="spellEnd"/>
            <w:r w:rsidR="00F009C3">
              <w:t xml:space="preserve"> </w:t>
            </w:r>
            <w:proofErr w:type="spellStart"/>
            <w:r w:rsidR="00F009C3">
              <w:t>stay</w:t>
            </w:r>
            <w:proofErr w:type="spellEnd"/>
            <w:r w:rsidR="00F009C3">
              <w:t xml:space="preserve"> </w:t>
            </w:r>
          </w:p>
          <w:p w14:paraId="1DD8C7C0" w14:textId="38533738" w:rsidR="00CD17E9" w:rsidRPr="00CD17E9" w:rsidRDefault="00F009C3" w:rsidP="00F009C3"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University Hospital</w:t>
            </w:r>
            <w:r>
              <w:t>?</w:t>
            </w:r>
          </w:p>
        </w:tc>
        <w:tc>
          <w:tcPr>
            <w:tcW w:w="0" w:type="auto"/>
          </w:tcPr>
          <w:p w14:paraId="2073CFB1" w14:textId="77777777" w:rsidR="00CD17E9" w:rsidRPr="00CD17E9" w:rsidRDefault="00CD17E9" w:rsidP="00CD17E9">
            <w:r w:rsidRPr="00CD17E9">
              <w:t xml:space="preserve">0/1 </w:t>
            </w:r>
          </w:p>
        </w:tc>
      </w:tr>
      <w:tr w:rsidR="00CD17E9" w:rsidRPr="00CD17E9" w14:paraId="4B2D3363" w14:textId="77777777" w:rsidTr="00CD17E9">
        <w:tc>
          <w:tcPr>
            <w:tcW w:w="0" w:type="auto"/>
          </w:tcPr>
          <w:p w14:paraId="39F3B9AF" w14:textId="77777777" w:rsidR="00CD17E9" w:rsidRPr="00CD17E9" w:rsidRDefault="00CD17E9" w:rsidP="00CD17E9">
            <w:proofErr w:type="spellStart"/>
            <w:r w:rsidRPr="00CD17E9">
              <w:t>preferred_</w:t>
            </w:r>
            <w:bookmarkStart w:id="0" w:name="_GoBack"/>
            <w:bookmarkEnd w:id="0"/>
            <w:r w:rsidRPr="00CD17E9">
              <w:t>focus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56274FC1" w14:textId="2C4B890D" w:rsidR="00CD17E9" w:rsidRPr="00CD17E9" w:rsidRDefault="00CD17E9" w:rsidP="00F009C3">
            <w:proofErr w:type="spellStart"/>
            <w:r w:rsidRPr="00CD17E9">
              <w:t>Question</w:t>
            </w:r>
            <w:proofErr w:type="spellEnd"/>
            <w:r w:rsidRPr="00CD17E9">
              <w:t xml:space="preserve">: </w:t>
            </w:r>
            <w:proofErr w:type="spellStart"/>
            <w:r w:rsidR="00F009C3" w:rsidRPr="00F009C3">
              <w:t>If</w:t>
            </w:r>
            <w:proofErr w:type="spellEnd"/>
            <w:r w:rsidR="00F009C3" w:rsidRPr="00F009C3">
              <w:t xml:space="preserve"> so, </w:t>
            </w:r>
            <w:proofErr w:type="spellStart"/>
            <w:r w:rsidR="00F009C3" w:rsidRPr="00F009C3">
              <w:t>what</w:t>
            </w:r>
            <w:proofErr w:type="spellEnd"/>
            <w:r w:rsidR="00F009C3" w:rsidRPr="00F009C3">
              <w:t xml:space="preserve"> </w:t>
            </w:r>
            <w:proofErr w:type="spellStart"/>
            <w:r w:rsidR="00F009C3" w:rsidRPr="00F009C3">
              <w:t>content</w:t>
            </w:r>
            <w:proofErr w:type="spellEnd"/>
            <w:r w:rsidR="00F009C3" w:rsidRPr="00F009C3">
              <w:t xml:space="preserve"> </w:t>
            </w:r>
            <w:proofErr w:type="spellStart"/>
            <w:r w:rsidR="00F009C3" w:rsidRPr="00F009C3">
              <w:t>would</w:t>
            </w:r>
            <w:proofErr w:type="spellEnd"/>
            <w:r w:rsidR="00F009C3" w:rsidRPr="00F009C3">
              <w:t xml:space="preserve"> </w:t>
            </w:r>
            <w:proofErr w:type="spellStart"/>
            <w:r w:rsidR="00F009C3" w:rsidRPr="00F009C3">
              <w:t>you</w:t>
            </w:r>
            <w:proofErr w:type="spellEnd"/>
            <w:r w:rsidR="00F009C3" w:rsidRPr="00F009C3">
              <w:t xml:space="preserve"> </w:t>
            </w:r>
            <w:proofErr w:type="spellStart"/>
            <w:r w:rsidR="00F009C3" w:rsidRPr="00F009C3">
              <w:t>like</w:t>
            </w:r>
            <w:proofErr w:type="spellEnd"/>
            <w:r w:rsidR="00F009C3" w:rsidRPr="00F009C3">
              <w:t xml:space="preserve"> </w:t>
            </w:r>
            <w:proofErr w:type="spellStart"/>
            <w:r w:rsidR="00F009C3" w:rsidRPr="00F009C3">
              <w:t>to</w:t>
            </w:r>
            <w:proofErr w:type="spellEnd"/>
            <w:r w:rsidR="00F009C3" w:rsidRPr="00F009C3">
              <w:t xml:space="preserve"> </w:t>
            </w:r>
            <w:proofErr w:type="spellStart"/>
            <w:r w:rsidR="00F009C3" w:rsidRPr="00F009C3">
              <w:t>be</w:t>
            </w:r>
            <w:proofErr w:type="spellEnd"/>
            <w:r w:rsidR="00F009C3" w:rsidRPr="00F009C3">
              <w:t xml:space="preserve"> </w:t>
            </w:r>
            <w:proofErr w:type="spellStart"/>
            <w:r w:rsidR="00F009C3" w:rsidRPr="00F009C3">
              <w:t>asked</w:t>
            </w:r>
            <w:proofErr w:type="spellEnd"/>
            <w:r w:rsidR="00F009C3" w:rsidRPr="00F009C3">
              <w:t xml:space="preserve"> </w:t>
            </w:r>
            <w:proofErr w:type="spellStart"/>
            <w:r w:rsidR="00F009C3" w:rsidRPr="00F009C3">
              <w:t>about</w:t>
            </w:r>
            <w:proofErr w:type="spellEnd"/>
            <w:r w:rsidR="00F009C3" w:rsidRPr="00F009C3">
              <w:t>?</w:t>
            </w:r>
          </w:p>
        </w:tc>
        <w:tc>
          <w:tcPr>
            <w:tcW w:w="0" w:type="auto"/>
          </w:tcPr>
          <w:p w14:paraId="3D2B8F82" w14:textId="77777777" w:rsidR="00CD17E9" w:rsidRPr="00CD17E9" w:rsidRDefault="00CD17E9" w:rsidP="00CD17E9">
            <w:r w:rsidRPr="00CD17E9">
              <w:t>1=</w:t>
            </w:r>
            <w:proofErr w:type="spellStart"/>
            <w:r w:rsidRPr="00CD17E9">
              <w:t>treatment</w:t>
            </w:r>
            <w:proofErr w:type="spellEnd"/>
            <w:r w:rsidRPr="00CD17E9">
              <w:t xml:space="preserve"> 2=</w:t>
            </w:r>
            <w:proofErr w:type="spellStart"/>
            <w:r w:rsidRPr="00CD17E9">
              <w:t>satisfaction</w:t>
            </w:r>
            <w:proofErr w:type="spellEnd"/>
            <w:r w:rsidRPr="00CD17E9">
              <w:t xml:space="preserve"> 3=</w:t>
            </w:r>
            <w:proofErr w:type="spellStart"/>
            <w:r w:rsidRPr="00CD17E9">
              <w:t>both</w:t>
            </w:r>
            <w:proofErr w:type="spellEnd"/>
            <w:r w:rsidRPr="00CD17E9">
              <w:t xml:space="preserve"> </w:t>
            </w:r>
          </w:p>
        </w:tc>
      </w:tr>
      <w:tr w:rsidR="00CD17E9" w:rsidRPr="00CD17E9" w14:paraId="3582C9BD" w14:textId="77777777" w:rsidTr="00CD17E9">
        <w:tc>
          <w:tcPr>
            <w:tcW w:w="0" w:type="auto"/>
          </w:tcPr>
          <w:p w14:paraId="2019298B" w14:textId="77777777" w:rsidR="00CD17E9" w:rsidRPr="00CD17E9" w:rsidRDefault="00CD17E9" w:rsidP="00CD17E9"/>
        </w:tc>
        <w:tc>
          <w:tcPr>
            <w:tcW w:w="0" w:type="auto"/>
          </w:tcPr>
          <w:p w14:paraId="005B8567" w14:textId="77777777" w:rsidR="00CD17E9" w:rsidRPr="00E070C2" w:rsidRDefault="00CD17E9" w:rsidP="00CD17E9">
            <w:pPr>
              <w:rPr>
                <w:i/>
              </w:rPr>
            </w:pPr>
            <w:proofErr w:type="spellStart"/>
            <w:r w:rsidRPr="00E070C2">
              <w:rPr>
                <w:i/>
              </w:rPr>
              <w:t>Questions</w:t>
            </w:r>
            <w:proofErr w:type="spellEnd"/>
            <w:r w:rsidRPr="00E070C2">
              <w:rPr>
                <w:i/>
              </w:rPr>
              <w:t xml:space="preserve"> on </w:t>
            </w:r>
            <w:proofErr w:type="spellStart"/>
            <w:r w:rsidRPr="00E070C2">
              <w:rPr>
                <w:i/>
              </w:rPr>
              <w:t>contact</w:t>
            </w:r>
            <w:proofErr w:type="spellEnd"/>
            <w:r w:rsidRPr="00E070C2">
              <w:rPr>
                <w:i/>
              </w:rPr>
              <w:t xml:space="preserve"> form </w:t>
            </w:r>
          </w:p>
        </w:tc>
        <w:tc>
          <w:tcPr>
            <w:tcW w:w="0" w:type="auto"/>
          </w:tcPr>
          <w:p w14:paraId="521973F8" w14:textId="77777777" w:rsidR="00CD17E9" w:rsidRPr="00CD17E9" w:rsidRDefault="00CD17E9" w:rsidP="00CD17E9"/>
        </w:tc>
      </w:tr>
      <w:tr w:rsidR="00CD17E9" w:rsidRPr="00CD17E9" w14:paraId="3C53B5B8" w14:textId="77777777" w:rsidTr="00CD17E9">
        <w:tc>
          <w:tcPr>
            <w:tcW w:w="0" w:type="auto"/>
          </w:tcPr>
          <w:p w14:paraId="758214F3" w14:textId="77777777" w:rsidR="00CD17E9" w:rsidRPr="00CD17E9" w:rsidRDefault="00CD17E9" w:rsidP="00CD17E9">
            <w:proofErr w:type="spellStart"/>
            <w:r w:rsidRPr="00CD17E9">
              <w:t>contact_sms</w:t>
            </w:r>
            <w:proofErr w:type="spellEnd"/>
            <w:r w:rsidRPr="00CD17E9">
              <w:t xml:space="preserve">     </w:t>
            </w:r>
          </w:p>
        </w:tc>
        <w:tc>
          <w:tcPr>
            <w:tcW w:w="0" w:type="auto"/>
          </w:tcPr>
          <w:p w14:paraId="1A6A9E73" w14:textId="7541E08B" w:rsidR="00CD17E9" w:rsidRPr="00CD17E9" w:rsidRDefault="00F009C3" w:rsidP="00CD17E9">
            <w:r>
              <w:t>via SMS (</w:t>
            </w:r>
            <w:proofErr w:type="spellStart"/>
            <w:r>
              <w:t>t</w:t>
            </w:r>
            <w:r w:rsidR="00CD17E9" w:rsidRPr="00CD17E9">
              <w:t>ext</w:t>
            </w:r>
            <w:proofErr w:type="spellEnd"/>
            <w:r w:rsidR="00CD17E9" w:rsidRPr="00CD17E9">
              <w:t xml:space="preserve"> </w:t>
            </w:r>
            <w:proofErr w:type="spellStart"/>
            <w:r w:rsidR="00CD17E9" w:rsidRPr="00CD17E9">
              <w:t>message</w:t>
            </w:r>
            <w:proofErr w:type="spellEnd"/>
            <w:r>
              <w:t>)</w:t>
            </w:r>
            <w:r w:rsidR="00CD17E9" w:rsidRPr="00CD17E9">
              <w:t xml:space="preserve"> </w:t>
            </w:r>
          </w:p>
        </w:tc>
        <w:tc>
          <w:tcPr>
            <w:tcW w:w="0" w:type="auto"/>
          </w:tcPr>
          <w:p w14:paraId="074D521C" w14:textId="77777777" w:rsidR="00CD17E9" w:rsidRPr="00CD17E9" w:rsidRDefault="00CD17E9" w:rsidP="00CD17E9">
            <w:r w:rsidRPr="00CD17E9">
              <w:t xml:space="preserve">0/1 </w:t>
            </w:r>
          </w:p>
        </w:tc>
      </w:tr>
      <w:tr w:rsidR="00CD17E9" w:rsidRPr="00CD17E9" w14:paraId="7CFC63D9" w14:textId="77777777" w:rsidTr="00CD17E9">
        <w:tc>
          <w:tcPr>
            <w:tcW w:w="0" w:type="auto"/>
          </w:tcPr>
          <w:p w14:paraId="726F1A80" w14:textId="77777777" w:rsidR="00CD17E9" w:rsidRPr="00CD17E9" w:rsidRDefault="00CD17E9" w:rsidP="00CD17E9">
            <w:proofErr w:type="spellStart"/>
            <w:r w:rsidRPr="00CD17E9">
              <w:t>contact_app</w:t>
            </w:r>
            <w:proofErr w:type="spellEnd"/>
            <w:r w:rsidRPr="00CD17E9">
              <w:t xml:space="preserve">     </w:t>
            </w:r>
          </w:p>
        </w:tc>
        <w:tc>
          <w:tcPr>
            <w:tcW w:w="0" w:type="auto"/>
          </w:tcPr>
          <w:p w14:paraId="2B58855B" w14:textId="153420F1" w:rsidR="00CD17E9" w:rsidRPr="00CD17E9" w:rsidRDefault="00F009C3" w:rsidP="00CD17E9">
            <w:r>
              <w:t xml:space="preserve">via </w:t>
            </w:r>
            <w:proofErr w:type="spellStart"/>
            <w:r>
              <w:t>a</w:t>
            </w:r>
            <w:r w:rsidR="00CD17E9" w:rsidRPr="00CD17E9">
              <w:t>pp</w:t>
            </w:r>
            <w:proofErr w:type="spellEnd"/>
            <w:r w:rsidR="00CD17E9" w:rsidRPr="00CD17E9">
              <w:t xml:space="preserve"> </w:t>
            </w:r>
          </w:p>
        </w:tc>
        <w:tc>
          <w:tcPr>
            <w:tcW w:w="0" w:type="auto"/>
          </w:tcPr>
          <w:p w14:paraId="7E00BA6A" w14:textId="77777777" w:rsidR="00CD17E9" w:rsidRPr="00CD17E9" w:rsidRDefault="00CD17E9" w:rsidP="00CD17E9">
            <w:r w:rsidRPr="00CD17E9">
              <w:t xml:space="preserve">0/1 </w:t>
            </w:r>
          </w:p>
        </w:tc>
      </w:tr>
      <w:tr w:rsidR="00CD17E9" w:rsidRPr="00CD17E9" w14:paraId="60A9716D" w14:textId="77777777" w:rsidTr="00CD17E9">
        <w:tc>
          <w:tcPr>
            <w:tcW w:w="0" w:type="auto"/>
          </w:tcPr>
          <w:p w14:paraId="798F7909" w14:textId="77777777" w:rsidR="00CD17E9" w:rsidRPr="00CD17E9" w:rsidRDefault="00CD17E9" w:rsidP="00CD17E9">
            <w:proofErr w:type="spellStart"/>
            <w:r w:rsidRPr="00CD17E9">
              <w:t>contact_email</w:t>
            </w:r>
            <w:proofErr w:type="spellEnd"/>
            <w:r w:rsidRPr="00CD17E9">
              <w:t xml:space="preserve">  </w:t>
            </w:r>
          </w:p>
        </w:tc>
        <w:tc>
          <w:tcPr>
            <w:tcW w:w="0" w:type="auto"/>
          </w:tcPr>
          <w:p w14:paraId="10233C31" w14:textId="7FB2305A" w:rsidR="00CD17E9" w:rsidRPr="00CD17E9" w:rsidRDefault="00F009C3" w:rsidP="00CD17E9">
            <w:r>
              <w:t>via e</w:t>
            </w:r>
            <w:r w:rsidR="00CD17E9" w:rsidRPr="00CD17E9">
              <w:t xml:space="preserve">mail </w:t>
            </w:r>
          </w:p>
        </w:tc>
        <w:tc>
          <w:tcPr>
            <w:tcW w:w="0" w:type="auto"/>
          </w:tcPr>
          <w:p w14:paraId="32C8E943" w14:textId="77777777" w:rsidR="00CD17E9" w:rsidRPr="00CD17E9" w:rsidRDefault="00CD17E9" w:rsidP="00CD17E9">
            <w:r w:rsidRPr="00CD17E9">
              <w:t xml:space="preserve">0/1  </w:t>
            </w:r>
          </w:p>
        </w:tc>
      </w:tr>
      <w:tr w:rsidR="00CD17E9" w:rsidRPr="00CD17E9" w14:paraId="18841F49" w14:textId="77777777" w:rsidTr="00CD17E9">
        <w:tc>
          <w:tcPr>
            <w:tcW w:w="0" w:type="auto"/>
          </w:tcPr>
          <w:p w14:paraId="5F714461" w14:textId="77777777" w:rsidR="00CD17E9" w:rsidRPr="00CD17E9" w:rsidRDefault="00CD17E9" w:rsidP="00CD17E9">
            <w:proofErr w:type="spellStart"/>
            <w:r w:rsidRPr="00CD17E9">
              <w:t>contact_online</w:t>
            </w:r>
            <w:proofErr w:type="spellEnd"/>
            <w:r w:rsidRPr="00CD17E9">
              <w:t xml:space="preserve">  </w:t>
            </w:r>
          </w:p>
        </w:tc>
        <w:tc>
          <w:tcPr>
            <w:tcW w:w="0" w:type="auto"/>
          </w:tcPr>
          <w:p w14:paraId="175918A7" w14:textId="68D57A56" w:rsidR="00CD17E9" w:rsidRPr="00CD17E9" w:rsidRDefault="00CD17E9" w:rsidP="00CD17E9">
            <w:r w:rsidRPr="00CD17E9">
              <w:t xml:space="preserve">Online </w:t>
            </w:r>
            <w:r w:rsidR="00F009C3">
              <w:t>(</w:t>
            </w:r>
            <w:proofErr w:type="spellStart"/>
            <w:r w:rsidR="00F009C3">
              <w:t>internet</w:t>
            </w:r>
            <w:proofErr w:type="spellEnd"/>
            <w:r w:rsidR="00F009C3">
              <w:t>)</w:t>
            </w:r>
          </w:p>
        </w:tc>
        <w:tc>
          <w:tcPr>
            <w:tcW w:w="0" w:type="auto"/>
          </w:tcPr>
          <w:p w14:paraId="50138939" w14:textId="77777777" w:rsidR="00CD17E9" w:rsidRPr="00CD17E9" w:rsidRDefault="00CD17E9" w:rsidP="00CD17E9">
            <w:r w:rsidRPr="00CD17E9">
              <w:t xml:space="preserve">0/1 </w:t>
            </w:r>
          </w:p>
        </w:tc>
      </w:tr>
      <w:tr w:rsidR="00CD17E9" w:rsidRPr="00CD17E9" w14:paraId="5C5E4C71" w14:textId="77777777" w:rsidTr="00CD17E9">
        <w:tc>
          <w:tcPr>
            <w:tcW w:w="0" w:type="auto"/>
          </w:tcPr>
          <w:p w14:paraId="1FB0E340" w14:textId="77777777" w:rsidR="00CD17E9" w:rsidRPr="00CD17E9" w:rsidRDefault="00CD17E9" w:rsidP="00CD17E9">
            <w:proofErr w:type="spellStart"/>
            <w:r w:rsidRPr="00CD17E9">
              <w:t>contact_letter</w:t>
            </w:r>
            <w:proofErr w:type="spellEnd"/>
            <w:r w:rsidRPr="00CD17E9">
              <w:t xml:space="preserve">  </w:t>
            </w:r>
          </w:p>
        </w:tc>
        <w:tc>
          <w:tcPr>
            <w:tcW w:w="0" w:type="auto"/>
          </w:tcPr>
          <w:p w14:paraId="600ADCC6" w14:textId="0AF59B74" w:rsidR="00CD17E9" w:rsidRPr="00CD17E9" w:rsidRDefault="00F009C3" w:rsidP="00CD17E9"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l</w:t>
            </w:r>
            <w:r w:rsidR="00CD17E9" w:rsidRPr="00CD17E9">
              <w:t>etter</w:t>
            </w:r>
            <w:proofErr w:type="spellEnd"/>
            <w:r w:rsidR="00CD17E9" w:rsidRPr="00CD17E9">
              <w:t xml:space="preserve"> </w:t>
            </w:r>
          </w:p>
        </w:tc>
        <w:tc>
          <w:tcPr>
            <w:tcW w:w="0" w:type="auto"/>
          </w:tcPr>
          <w:p w14:paraId="1BC47F8F" w14:textId="77777777" w:rsidR="00CD17E9" w:rsidRPr="00CD17E9" w:rsidRDefault="00CD17E9" w:rsidP="00CD17E9">
            <w:r w:rsidRPr="00CD17E9">
              <w:t xml:space="preserve">0/1 </w:t>
            </w:r>
          </w:p>
        </w:tc>
      </w:tr>
      <w:tr w:rsidR="00CD17E9" w:rsidRPr="00CD17E9" w14:paraId="382C0B2B" w14:textId="77777777" w:rsidTr="00CD17E9">
        <w:tc>
          <w:tcPr>
            <w:tcW w:w="0" w:type="auto"/>
          </w:tcPr>
          <w:p w14:paraId="28A76D6F" w14:textId="77777777" w:rsidR="00CD17E9" w:rsidRPr="00CD17E9" w:rsidRDefault="00CD17E9" w:rsidP="00CD17E9">
            <w:proofErr w:type="spellStart"/>
            <w:r w:rsidRPr="00CD17E9">
              <w:t>number_of_surveys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3A1E01C2" w14:textId="77777777" w:rsidR="00CD17E9" w:rsidRPr="00CD17E9" w:rsidRDefault="00CD17E9" w:rsidP="00CD17E9">
            <w:proofErr w:type="spellStart"/>
            <w:r w:rsidRPr="00CD17E9">
              <w:t>Number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of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surveys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obtained</w:t>
            </w:r>
            <w:proofErr w:type="spellEnd"/>
            <w:r w:rsidRPr="00CD17E9">
              <w:t xml:space="preserve"> in </w:t>
            </w:r>
            <w:proofErr w:type="spellStart"/>
            <w:r w:rsidRPr="00CD17E9">
              <w:t>the</w:t>
            </w:r>
            <w:proofErr w:type="spellEnd"/>
            <w:r w:rsidRPr="00CD17E9">
              <w:t xml:space="preserve"> last 6 </w:t>
            </w:r>
            <w:proofErr w:type="spellStart"/>
            <w:r w:rsidRPr="00CD17E9">
              <w:t>months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2C363F6D" w14:textId="77777777" w:rsidR="00CD17E9" w:rsidRPr="00CD17E9" w:rsidRDefault="00CD17E9" w:rsidP="00CD17E9">
            <w:proofErr w:type="spellStart"/>
            <w:r w:rsidRPr="00CD17E9">
              <w:t>number</w:t>
            </w:r>
            <w:proofErr w:type="spellEnd"/>
            <w:r w:rsidRPr="00CD17E9">
              <w:t xml:space="preserve"> </w:t>
            </w:r>
          </w:p>
        </w:tc>
      </w:tr>
      <w:tr w:rsidR="00CD17E9" w:rsidRPr="00CD17E9" w14:paraId="3AC8D158" w14:textId="77777777" w:rsidTr="00CD17E9">
        <w:tc>
          <w:tcPr>
            <w:tcW w:w="0" w:type="auto"/>
          </w:tcPr>
          <w:p w14:paraId="0CB550E8" w14:textId="77777777" w:rsidR="00CD17E9" w:rsidRPr="00CD17E9" w:rsidRDefault="00CD17E9" w:rsidP="00CD17E9"/>
        </w:tc>
        <w:tc>
          <w:tcPr>
            <w:tcW w:w="0" w:type="auto"/>
          </w:tcPr>
          <w:p w14:paraId="22ED976B" w14:textId="77777777" w:rsidR="00CD17E9" w:rsidRPr="00E070C2" w:rsidRDefault="00CD17E9" w:rsidP="00CD17E9">
            <w:pPr>
              <w:rPr>
                <w:i/>
              </w:rPr>
            </w:pPr>
            <w:r w:rsidRPr="00E070C2">
              <w:rPr>
                <w:i/>
              </w:rPr>
              <w:t xml:space="preserve">Sub </w:t>
            </w:r>
            <w:proofErr w:type="spellStart"/>
            <w:r w:rsidRPr="00E070C2">
              <w:rPr>
                <w:i/>
              </w:rPr>
              <w:t>categories</w:t>
            </w:r>
            <w:proofErr w:type="spellEnd"/>
            <w:r w:rsidRPr="00E070C2">
              <w:rPr>
                <w:i/>
              </w:rPr>
              <w:t xml:space="preserve"> </w:t>
            </w:r>
          </w:p>
        </w:tc>
        <w:tc>
          <w:tcPr>
            <w:tcW w:w="0" w:type="auto"/>
          </w:tcPr>
          <w:p w14:paraId="0FD6B41F" w14:textId="77777777" w:rsidR="00CD17E9" w:rsidRPr="00CD17E9" w:rsidRDefault="00CD17E9" w:rsidP="00CD17E9"/>
        </w:tc>
      </w:tr>
      <w:tr w:rsidR="00CD17E9" w:rsidRPr="00CD17E9" w14:paraId="2F0DCA79" w14:textId="77777777" w:rsidTr="00CD17E9">
        <w:tc>
          <w:tcPr>
            <w:tcW w:w="0" w:type="auto"/>
          </w:tcPr>
          <w:p w14:paraId="4513ECC4" w14:textId="77777777" w:rsidR="00CD17E9" w:rsidRPr="00CD17E9" w:rsidRDefault="00CD17E9" w:rsidP="00CD17E9">
            <w:proofErr w:type="spellStart"/>
            <w:r w:rsidRPr="00CD17E9">
              <w:t>SubOverallimpressioningeneral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286F0634" w14:textId="77777777" w:rsidR="00CD17E9" w:rsidRPr="00CD17E9" w:rsidRDefault="00CD17E9" w:rsidP="00CD17E9">
            <w:r w:rsidRPr="00CD17E9">
              <w:t xml:space="preserve">Overall </w:t>
            </w:r>
            <w:proofErr w:type="spellStart"/>
            <w:r w:rsidRPr="00CD17E9">
              <w:t>impression</w:t>
            </w:r>
            <w:proofErr w:type="spellEnd"/>
            <w:r w:rsidRPr="00CD17E9">
              <w:t xml:space="preserve"> in </w:t>
            </w:r>
            <w:proofErr w:type="spellStart"/>
            <w:r w:rsidRPr="00CD17E9">
              <w:t>general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464DBB0D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7208C9B0" w14:textId="77777777" w:rsidTr="00CD17E9">
        <w:tc>
          <w:tcPr>
            <w:tcW w:w="0" w:type="auto"/>
          </w:tcPr>
          <w:p w14:paraId="3F1D5B40" w14:textId="77777777" w:rsidR="00CD17E9" w:rsidRPr="00CD17E9" w:rsidRDefault="00CD17E9" w:rsidP="00CD17E9">
            <w:proofErr w:type="spellStart"/>
            <w:r w:rsidRPr="00CD17E9">
              <w:t>SubSpecificdepartments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6442712D" w14:textId="77777777" w:rsidR="00CD17E9" w:rsidRPr="00CD17E9" w:rsidRDefault="00CD17E9" w:rsidP="00CD17E9">
            <w:proofErr w:type="spellStart"/>
            <w:r w:rsidRPr="00CD17E9">
              <w:t>Specific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departments</w:t>
            </w:r>
            <w:proofErr w:type="spellEnd"/>
          </w:p>
        </w:tc>
        <w:tc>
          <w:tcPr>
            <w:tcW w:w="0" w:type="auto"/>
          </w:tcPr>
          <w:p w14:paraId="63FCBDC3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1F7C45A6" w14:textId="77777777" w:rsidTr="00CD17E9">
        <w:tc>
          <w:tcPr>
            <w:tcW w:w="0" w:type="auto"/>
          </w:tcPr>
          <w:p w14:paraId="562E5BB3" w14:textId="77777777" w:rsidR="00CD17E9" w:rsidRPr="00CD17E9" w:rsidRDefault="00CD17E9" w:rsidP="00CD17E9">
            <w:proofErr w:type="spellStart"/>
            <w:r w:rsidRPr="00CD17E9">
              <w:t>SubOrganisation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4B80B81F" w14:textId="77777777" w:rsidR="00CD17E9" w:rsidRPr="00CD17E9" w:rsidRDefault="00CD17E9" w:rsidP="00CD17E9">
            <w:r w:rsidRPr="00CD17E9">
              <w:t>Organisation</w:t>
            </w:r>
          </w:p>
        </w:tc>
        <w:tc>
          <w:tcPr>
            <w:tcW w:w="0" w:type="auto"/>
          </w:tcPr>
          <w:p w14:paraId="24244BCA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1C551927" w14:textId="77777777" w:rsidTr="00CD17E9">
        <w:tc>
          <w:tcPr>
            <w:tcW w:w="0" w:type="auto"/>
          </w:tcPr>
          <w:p w14:paraId="7D88ACCB" w14:textId="77777777" w:rsidR="00CD17E9" w:rsidRPr="00CD17E9" w:rsidRDefault="00CD17E9" w:rsidP="00CD17E9">
            <w:proofErr w:type="spellStart"/>
            <w:r w:rsidRPr="00CD17E9">
              <w:t>SubService</w:t>
            </w:r>
            <w:proofErr w:type="spellEnd"/>
            <w:r w:rsidRPr="00CD17E9">
              <w:t xml:space="preserve">      </w:t>
            </w:r>
          </w:p>
        </w:tc>
        <w:tc>
          <w:tcPr>
            <w:tcW w:w="0" w:type="auto"/>
          </w:tcPr>
          <w:p w14:paraId="7F59F07D" w14:textId="77777777" w:rsidR="00CD17E9" w:rsidRPr="00CD17E9" w:rsidRDefault="00CD17E9" w:rsidP="00CD17E9">
            <w:r w:rsidRPr="00CD17E9">
              <w:t>Service</w:t>
            </w:r>
          </w:p>
        </w:tc>
        <w:tc>
          <w:tcPr>
            <w:tcW w:w="0" w:type="auto"/>
          </w:tcPr>
          <w:p w14:paraId="386BD848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6B93CADB" w14:textId="77777777" w:rsidTr="00CD17E9">
        <w:tc>
          <w:tcPr>
            <w:tcW w:w="0" w:type="auto"/>
          </w:tcPr>
          <w:p w14:paraId="07B29C3A" w14:textId="77777777" w:rsidR="00CD17E9" w:rsidRPr="00CD17E9" w:rsidRDefault="00CD17E9" w:rsidP="00CD17E9">
            <w:proofErr w:type="spellStart"/>
            <w:r w:rsidRPr="00CD17E9">
              <w:t>SubWaitingtimes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6A20133E" w14:textId="77777777" w:rsidR="00CD17E9" w:rsidRPr="00CD17E9" w:rsidRDefault="00CD17E9" w:rsidP="00CD17E9">
            <w:r w:rsidRPr="00CD17E9">
              <w:t xml:space="preserve">Waiting </w:t>
            </w:r>
            <w:proofErr w:type="spellStart"/>
            <w:r w:rsidRPr="00CD17E9">
              <w:t>times</w:t>
            </w:r>
            <w:proofErr w:type="spellEnd"/>
          </w:p>
        </w:tc>
        <w:tc>
          <w:tcPr>
            <w:tcW w:w="0" w:type="auto"/>
          </w:tcPr>
          <w:p w14:paraId="6B8F17E0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7FA02591" w14:textId="77777777" w:rsidTr="00CD17E9">
        <w:tc>
          <w:tcPr>
            <w:tcW w:w="0" w:type="auto"/>
          </w:tcPr>
          <w:p w14:paraId="1FDA35B6" w14:textId="77777777" w:rsidR="00CD17E9" w:rsidRPr="00CD17E9" w:rsidRDefault="00CD17E9" w:rsidP="00CD17E9">
            <w:proofErr w:type="spellStart"/>
            <w:r w:rsidRPr="00CD17E9">
              <w:t>SubStaffingeneral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114B4E3A" w14:textId="77777777" w:rsidR="00CD17E9" w:rsidRPr="00CD17E9" w:rsidRDefault="00CD17E9" w:rsidP="00CD17E9">
            <w:proofErr w:type="spellStart"/>
            <w:r w:rsidRPr="00CD17E9">
              <w:t>Staff</w:t>
            </w:r>
            <w:proofErr w:type="spellEnd"/>
            <w:r w:rsidRPr="00CD17E9">
              <w:t xml:space="preserve"> in </w:t>
            </w:r>
            <w:proofErr w:type="spellStart"/>
            <w:r w:rsidRPr="00CD17E9">
              <w:t>general</w:t>
            </w:r>
            <w:proofErr w:type="spellEnd"/>
          </w:p>
        </w:tc>
        <w:tc>
          <w:tcPr>
            <w:tcW w:w="0" w:type="auto"/>
          </w:tcPr>
          <w:p w14:paraId="1104C903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6088BD56" w14:textId="77777777" w:rsidTr="00CD17E9">
        <w:tc>
          <w:tcPr>
            <w:tcW w:w="0" w:type="auto"/>
          </w:tcPr>
          <w:p w14:paraId="3DCE35B2" w14:textId="77777777" w:rsidR="00CD17E9" w:rsidRPr="00CD17E9" w:rsidRDefault="00CD17E9" w:rsidP="00CD17E9">
            <w:proofErr w:type="spellStart"/>
            <w:r w:rsidRPr="00CD17E9">
              <w:t>SubStaffcommunication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2AEEB79F" w14:textId="77777777" w:rsidR="00CD17E9" w:rsidRPr="00CD17E9" w:rsidRDefault="00CD17E9" w:rsidP="00CD17E9">
            <w:proofErr w:type="spellStart"/>
            <w:r w:rsidRPr="00CD17E9">
              <w:t>Staff</w:t>
            </w:r>
            <w:proofErr w:type="spellEnd"/>
            <w:r w:rsidRPr="00CD17E9">
              <w:t xml:space="preserve"> - </w:t>
            </w:r>
            <w:proofErr w:type="spellStart"/>
            <w:r w:rsidRPr="00CD17E9">
              <w:t>communication</w:t>
            </w:r>
            <w:proofErr w:type="spellEnd"/>
          </w:p>
        </w:tc>
        <w:tc>
          <w:tcPr>
            <w:tcW w:w="0" w:type="auto"/>
          </w:tcPr>
          <w:p w14:paraId="23070CF4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641612F8" w14:textId="77777777" w:rsidTr="00CD17E9">
        <w:tc>
          <w:tcPr>
            <w:tcW w:w="0" w:type="auto"/>
          </w:tcPr>
          <w:p w14:paraId="78D47E21" w14:textId="77777777" w:rsidR="00CD17E9" w:rsidRPr="00CD17E9" w:rsidRDefault="00CD17E9" w:rsidP="00CD17E9">
            <w:proofErr w:type="spellStart"/>
            <w:r w:rsidRPr="00CD17E9">
              <w:t>SubStaffrelationshipbuilding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0AF7BBCA" w14:textId="77777777" w:rsidR="00CD17E9" w:rsidRPr="00CD17E9" w:rsidRDefault="00CD17E9" w:rsidP="00CD17E9">
            <w:proofErr w:type="spellStart"/>
            <w:r w:rsidRPr="00CD17E9">
              <w:t>Staff</w:t>
            </w:r>
            <w:proofErr w:type="spellEnd"/>
            <w:r w:rsidRPr="00CD17E9">
              <w:t xml:space="preserve"> - </w:t>
            </w:r>
            <w:proofErr w:type="spellStart"/>
            <w:r w:rsidRPr="00CD17E9">
              <w:t>relationship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building</w:t>
            </w:r>
            <w:proofErr w:type="spellEnd"/>
          </w:p>
        </w:tc>
        <w:tc>
          <w:tcPr>
            <w:tcW w:w="0" w:type="auto"/>
          </w:tcPr>
          <w:p w14:paraId="5CEBFB57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1D6B1F5B" w14:textId="77777777" w:rsidTr="00CD17E9">
        <w:tc>
          <w:tcPr>
            <w:tcW w:w="0" w:type="auto"/>
          </w:tcPr>
          <w:p w14:paraId="3DE2902E" w14:textId="77777777" w:rsidR="00CD17E9" w:rsidRPr="00CD17E9" w:rsidRDefault="00CD17E9" w:rsidP="00CD17E9">
            <w:proofErr w:type="spellStart"/>
            <w:r w:rsidRPr="00CD17E9">
              <w:t>SubStaffprofessionalexpertise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37C2179E" w14:textId="77777777" w:rsidR="00CD17E9" w:rsidRPr="00CD17E9" w:rsidRDefault="00CD17E9" w:rsidP="00CD17E9">
            <w:proofErr w:type="spellStart"/>
            <w:r w:rsidRPr="00CD17E9">
              <w:t>Staff</w:t>
            </w:r>
            <w:proofErr w:type="spellEnd"/>
            <w:r w:rsidRPr="00CD17E9">
              <w:t xml:space="preserve"> - professional </w:t>
            </w:r>
            <w:proofErr w:type="spellStart"/>
            <w:r w:rsidRPr="00CD17E9">
              <w:t>expertise</w:t>
            </w:r>
            <w:proofErr w:type="spellEnd"/>
          </w:p>
        </w:tc>
        <w:tc>
          <w:tcPr>
            <w:tcW w:w="0" w:type="auto"/>
          </w:tcPr>
          <w:p w14:paraId="2C10D93F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61A8D6B4" w14:textId="77777777" w:rsidTr="00CD17E9">
        <w:tc>
          <w:tcPr>
            <w:tcW w:w="0" w:type="auto"/>
          </w:tcPr>
          <w:p w14:paraId="319E94E4" w14:textId="77777777" w:rsidR="00CD17E9" w:rsidRPr="00CD17E9" w:rsidRDefault="00CD17E9" w:rsidP="00CD17E9">
            <w:proofErr w:type="spellStart"/>
            <w:r w:rsidRPr="00CD17E9">
              <w:t>SubStaffcontinuity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2BC2B676" w14:textId="77777777" w:rsidR="00CD17E9" w:rsidRPr="00CD17E9" w:rsidRDefault="00CD17E9" w:rsidP="00CD17E9">
            <w:proofErr w:type="spellStart"/>
            <w:r w:rsidRPr="00CD17E9">
              <w:t>Staff</w:t>
            </w:r>
            <w:proofErr w:type="spellEnd"/>
            <w:r w:rsidRPr="00CD17E9">
              <w:t xml:space="preserve"> - </w:t>
            </w:r>
            <w:proofErr w:type="spellStart"/>
            <w:r w:rsidRPr="00CD17E9">
              <w:t>continuity</w:t>
            </w:r>
            <w:proofErr w:type="spellEnd"/>
          </w:p>
        </w:tc>
        <w:tc>
          <w:tcPr>
            <w:tcW w:w="0" w:type="auto"/>
          </w:tcPr>
          <w:p w14:paraId="67DE9938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65082B69" w14:textId="77777777" w:rsidTr="00CD17E9">
        <w:tc>
          <w:tcPr>
            <w:tcW w:w="0" w:type="auto"/>
          </w:tcPr>
          <w:p w14:paraId="25419DAB" w14:textId="77777777" w:rsidR="00CD17E9" w:rsidRPr="00CD17E9" w:rsidRDefault="00CD17E9" w:rsidP="00CD17E9">
            <w:proofErr w:type="spellStart"/>
            <w:r w:rsidRPr="00CD17E9">
              <w:t>SubNursingstaffingeneral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614A80A3" w14:textId="77777777" w:rsidR="00CD17E9" w:rsidRPr="00CD17E9" w:rsidRDefault="00CD17E9" w:rsidP="00CD17E9">
            <w:r w:rsidRPr="00CD17E9">
              <w:t xml:space="preserve">Nursing </w:t>
            </w:r>
            <w:proofErr w:type="spellStart"/>
            <w:r w:rsidRPr="00CD17E9">
              <w:t>staff</w:t>
            </w:r>
            <w:proofErr w:type="spellEnd"/>
            <w:r w:rsidRPr="00CD17E9">
              <w:t xml:space="preserve"> in </w:t>
            </w:r>
            <w:proofErr w:type="spellStart"/>
            <w:r w:rsidRPr="00CD17E9">
              <w:t>general</w:t>
            </w:r>
            <w:proofErr w:type="spellEnd"/>
          </w:p>
        </w:tc>
        <w:tc>
          <w:tcPr>
            <w:tcW w:w="0" w:type="auto"/>
          </w:tcPr>
          <w:p w14:paraId="0235CD0D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1F3D69EB" w14:textId="77777777" w:rsidTr="00CD17E9">
        <w:tc>
          <w:tcPr>
            <w:tcW w:w="0" w:type="auto"/>
          </w:tcPr>
          <w:p w14:paraId="05764420" w14:textId="77777777" w:rsidR="00CD17E9" w:rsidRPr="00CD17E9" w:rsidRDefault="00CD17E9" w:rsidP="00CD17E9">
            <w:proofErr w:type="spellStart"/>
            <w:r w:rsidRPr="00CD17E9">
              <w:t>SubNursingstaffcommunication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2520361A" w14:textId="77777777" w:rsidR="00CD17E9" w:rsidRPr="00CD17E9" w:rsidRDefault="00CD17E9" w:rsidP="00CD17E9">
            <w:r w:rsidRPr="00CD17E9">
              <w:t xml:space="preserve">Nursing </w:t>
            </w:r>
            <w:proofErr w:type="spellStart"/>
            <w:r w:rsidRPr="00CD17E9">
              <w:t>staff</w:t>
            </w:r>
            <w:proofErr w:type="spellEnd"/>
            <w:r w:rsidRPr="00CD17E9">
              <w:t xml:space="preserve"> - </w:t>
            </w:r>
            <w:proofErr w:type="spellStart"/>
            <w:r w:rsidRPr="00CD17E9">
              <w:t>communication</w:t>
            </w:r>
            <w:proofErr w:type="spellEnd"/>
          </w:p>
        </w:tc>
        <w:tc>
          <w:tcPr>
            <w:tcW w:w="0" w:type="auto"/>
          </w:tcPr>
          <w:p w14:paraId="5FC838F1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753D2BF6" w14:textId="77777777" w:rsidTr="00CD17E9">
        <w:tc>
          <w:tcPr>
            <w:tcW w:w="0" w:type="auto"/>
          </w:tcPr>
          <w:p w14:paraId="12151339" w14:textId="77777777" w:rsidR="00CD17E9" w:rsidRPr="00CD17E9" w:rsidRDefault="00CD17E9" w:rsidP="00CD17E9">
            <w:proofErr w:type="spellStart"/>
            <w:r w:rsidRPr="00CD17E9">
              <w:t>SubNursingstaffrelationshipbui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4D8F23AF" w14:textId="77777777" w:rsidR="00CD17E9" w:rsidRPr="00CD17E9" w:rsidRDefault="00CD17E9" w:rsidP="00CD17E9">
            <w:r w:rsidRPr="00CD17E9">
              <w:t xml:space="preserve">Nursing </w:t>
            </w:r>
            <w:proofErr w:type="spellStart"/>
            <w:r w:rsidRPr="00CD17E9">
              <w:t>staff</w:t>
            </w:r>
            <w:proofErr w:type="spellEnd"/>
            <w:r w:rsidRPr="00CD17E9">
              <w:t xml:space="preserve"> – </w:t>
            </w:r>
            <w:proofErr w:type="spellStart"/>
            <w:r w:rsidRPr="00CD17E9">
              <w:t>relationship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building</w:t>
            </w:r>
            <w:proofErr w:type="spellEnd"/>
          </w:p>
        </w:tc>
        <w:tc>
          <w:tcPr>
            <w:tcW w:w="0" w:type="auto"/>
          </w:tcPr>
          <w:p w14:paraId="0758D056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34CFD6BF" w14:textId="77777777" w:rsidTr="00CD17E9">
        <w:tc>
          <w:tcPr>
            <w:tcW w:w="0" w:type="auto"/>
          </w:tcPr>
          <w:p w14:paraId="46CC6976" w14:textId="77777777" w:rsidR="00CD17E9" w:rsidRPr="00CD17E9" w:rsidRDefault="00CD17E9" w:rsidP="00CD17E9">
            <w:proofErr w:type="spellStart"/>
            <w:r w:rsidRPr="00CD17E9">
              <w:t>SubNursingstaffprofessionalexp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2AF6BFB1" w14:textId="77777777" w:rsidR="00CD17E9" w:rsidRPr="00CD17E9" w:rsidRDefault="00CD17E9" w:rsidP="00CD17E9">
            <w:r w:rsidRPr="00CD17E9">
              <w:t xml:space="preserve">Nursing </w:t>
            </w:r>
            <w:proofErr w:type="spellStart"/>
            <w:r w:rsidRPr="00CD17E9">
              <w:t>staff</w:t>
            </w:r>
            <w:proofErr w:type="spellEnd"/>
            <w:r w:rsidRPr="00CD17E9">
              <w:t xml:space="preserve"> – professional </w:t>
            </w:r>
            <w:proofErr w:type="spellStart"/>
            <w:r w:rsidRPr="00CD17E9">
              <w:t>expertise</w:t>
            </w:r>
            <w:proofErr w:type="spellEnd"/>
          </w:p>
        </w:tc>
        <w:tc>
          <w:tcPr>
            <w:tcW w:w="0" w:type="auto"/>
          </w:tcPr>
          <w:p w14:paraId="5724AB63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298A33FE" w14:textId="77777777" w:rsidTr="00CD17E9">
        <w:tc>
          <w:tcPr>
            <w:tcW w:w="0" w:type="auto"/>
          </w:tcPr>
          <w:p w14:paraId="246E38CD" w14:textId="77777777" w:rsidR="00CD17E9" w:rsidRPr="00CD17E9" w:rsidRDefault="00CD17E9" w:rsidP="00CD17E9">
            <w:proofErr w:type="spellStart"/>
            <w:r w:rsidRPr="00CD17E9">
              <w:t>SubPhysiciansingeneral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3385DB07" w14:textId="77777777" w:rsidR="00CD17E9" w:rsidRPr="00CD17E9" w:rsidRDefault="00CD17E9" w:rsidP="00CD17E9">
            <w:proofErr w:type="spellStart"/>
            <w:r w:rsidRPr="00CD17E9">
              <w:t>Physicians</w:t>
            </w:r>
            <w:proofErr w:type="spellEnd"/>
            <w:r w:rsidRPr="00CD17E9">
              <w:t xml:space="preserve"> in </w:t>
            </w:r>
            <w:proofErr w:type="spellStart"/>
            <w:r w:rsidRPr="00CD17E9">
              <w:t>general</w:t>
            </w:r>
            <w:proofErr w:type="spellEnd"/>
          </w:p>
        </w:tc>
        <w:tc>
          <w:tcPr>
            <w:tcW w:w="0" w:type="auto"/>
          </w:tcPr>
          <w:p w14:paraId="31306B1E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694ECA8C" w14:textId="77777777" w:rsidTr="00CD17E9">
        <w:tc>
          <w:tcPr>
            <w:tcW w:w="0" w:type="auto"/>
          </w:tcPr>
          <w:p w14:paraId="35F965CD" w14:textId="77777777" w:rsidR="00CD17E9" w:rsidRPr="00CD17E9" w:rsidRDefault="00CD17E9" w:rsidP="00CD17E9">
            <w:proofErr w:type="spellStart"/>
            <w:r w:rsidRPr="00CD17E9">
              <w:t>SubPhysicianscommunication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3BC32ABC" w14:textId="77777777" w:rsidR="00CD17E9" w:rsidRPr="00CD17E9" w:rsidRDefault="00CD17E9" w:rsidP="00CD17E9">
            <w:proofErr w:type="spellStart"/>
            <w:r w:rsidRPr="00CD17E9">
              <w:t>Physicians</w:t>
            </w:r>
            <w:proofErr w:type="spellEnd"/>
            <w:r w:rsidRPr="00CD17E9">
              <w:t xml:space="preserve"> - </w:t>
            </w:r>
            <w:proofErr w:type="spellStart"/>
            <w:r w:rsidRPr="00CD17E9">
              <w:t>communication</w:t>
            </w:r>
            <w:proofErr w:type="spellEnd"/>
          </w:p>
        </w:tc>
        <w:tc>
          <w:tcPr>
            <w:tcW w:w="0" w:type="auto"/>
          </w:tcPr>
          <w:p w14:paraId="494B5027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2E8F6866" w14:textId="77777777" w:rsidTr="00CD17E9">
        <w:tc>
          <w:tcPr>
            <w:tcW w:w="0" w:type="auto"/>
          </w:tcPr>
          <w:p w14:paraId="0EBD49A9" w14:textId="77777777" w:rsidR="00CD17E9" w:rsidRPr="00CD17E9" w:rsidRDefault="00CD17E9" w:rsidP="00CD17E9">
            <w:proofErr w:type="spellStart"/>
            <w:r w:rsidRPr="00CD17E9">
              <w:t>SubPhysiciansrelationshipbuildi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0EBF81FC" w14:textId="77777777" w:rsidR="00CD17E9" w:rsidRPr="00CD17E9" w:rsidRDefault="00CD17E9" w:rsidP="00CD17E9">
            <w:proofErr w:type="spellStart"/>
            <w:r w:rsidRPr="00CD17E9">
              <w:t>Physicians</w:t>
            </w:r>
            <w:proofErr w:type="spellEnd"/>
            <w:r w:rsidRPr="00CD17E9">
              <w:t xml:space="preserve"> - </w:t>
            </w:r>
            <w:proofErr w:type="spellStart"/>
            <w:r w:rsidRPr="00CD17E9">
              <w:t>relationship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building</w:t>
            </w:r>
            <w:proofErr w:type="spellEnd"/>
          </w:p>
        </w:tc>
        <w:tc>
          <w:tcPr>
            <w:tcW w:w="0" w:type="auto"/>
          </w:tcPr>
          <w:p w14:paraId="63EA4CC1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2654CCA3" w14:textId="77777777" w:rsidTr="00CD17E9">
        <w:tc>
          <w:tcPr>
            <w:tcW w:w="0" w:type="auto"/>
          </w:tcPr>
          <w:p w14:paraId="4EA4D431" w14:textId="77777777" w:rsidR="00CD17E9" w:rsidRPr="00CD17E9" w:rsidRDefault="00CD17E9" w:rsidP="00CD17E9">
            <w:proofErr w:type="spellStart"/>
            <w:r w:rsidRPr="00CD17E9">
              <w:t>SubPhysiciansprofessionalexpert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246D2C0D" w14:textId="77777777" w:rsidR="00CD17E9" w:rsidRPr="00CD17E9" w:rsidRDefault="00CD17E9" w:rsidP="00CD17E9">
            <w:proofErr w:type="spellStart"/>
            <w:r w:rsidRPr="00CD17E9">
              <w:t>Physicians</w:t>
            </w:r>
            <w:proofErr w:type="spellEnd"/>
            <w:r w:rsidRPr="00CD17E9">
              <w:t xml:space="preserve"> – professional </w:t>
            </w:r>
            <w:proofErr w:type="spellStart"/>
            <w:r w:rsidRPr="00CD17E9">
              <w:t>expertise</w:t>
            </w:r>
            <w:proofErr w:type="spellEnd"/>
          </w:p>
        </w:tc>
        <w:tc>
          <w:tcPr>
            <w:tcW w:w="0" w:type="auto"/>
          </w:tcPr>
          <w:p w14:paraId="0B3FB6CF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79E6717D" w14:textId="77777777" w:rsidTr="00CD17E9">
        <w:tc>
          <w:tcPr>
            <w:tcW w:w="0" w:type="auto"/>
          </w:tcPr>
          <w:p w14:paraId="1E3B4DDA" w14:textId="77777777" w:rsidR="00CD17E9" w:rsidRPr="00CD17E9" w:rsidRDefault="00CD17E9" w:rsidP="00CD17E9">
            <w:proofErr w:type="spellStart"/>
            <w:r w:rsidRPr="00CD17E9">
              <w:t>SubCollaboration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6426665B" w14:textId="77777777" w:rsidR="00CD17E9" w:rsidRPr="00CD17E9" w:rsidRDefault="00CD17E9" w:rsidP="00CD17E9">
            <w:proofErr w:type="spellStart"/>
            <w:r w:rsidRPr="00CD17E9">
              <w:t>Collaboration</w:t>
            </w:r>
            <w:proofErr w:type="spellEnd"/>
          </w:p>
        </w:tc>
        <w:tc>
          <w:tcPr>
            <w:tcW w:w="0" w:type="auto"/>
          </w:tcPr>
          <w:p w14:paraId="303199CF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730C7650" w14:textId="77777777" w:rsidTr="00CD17E9">
        <w:tc>
          <w:tcPr>
            <w:tcW w:w="0" w:type="auto"/>
          </w:tcPr>
          <w:p w14:paraId="189CB9B4" w14:textId="77777777" w:rsidR="00CD17E9" w:rsidRPr="00CD17E9" w:rsidRDefault="00CD17E9" w:rsidP="00CD17E9">
            <w:proofErr w:type="spellStart"/>
            <w:r w:rsidRPr="00CD17E9">
              <w:t>SubMedicalcharacteristics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4F8CFA71" w14:textId="77777777" w:rsidR="00CD17E9" w:rsidRPr="00CD17E9" w:rsidRDefault="00CD17E9" w:rsidP="00CD17E9">
            <w:r w:rsidRPr="00CD17E9">
              <w:t xml:space="preserve">Medical </w:t>
            </w:r>
            <w:proofErr w:type="spellStart"/>
            <w:r w:rsidRPr="00CD17E9">
              <w:t>characteristics</w:t>
            </w:r>
            <w:proofErr w:type="spellEnd"/>
          </w:p>
        </w:tc>
        <w:tc>
          <w:tcPr>
            <w:tcW w:w="0" w:type="auto"/>
          </w:tcPr>
          <w:p w14:paraId="6E70A8E6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4C9863AE" w14:textId="77777777" w:rsidTr="00CD17E9">
        <w:tc>
          <w:tcPr>
            <w:tcW w:w="0" w:type="auto"/>
          </w:tcPr>
          <w:p w14:paraId="4023D785" w14:textId="77777777" w:rsidR="00CD17E9" w:rsidRPr="00CD17E9" w:rsidRDefault="00CD17E9" w:rsidP="00CD17E9">
            <w:proofErr w:type="spellStart"/>
            <w:r w:rsidRPr="00CD17E9">
              <w:t>SubTreatmentprocess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3A0FD7EB" w14:textId="77777777" w:rsidR="00CD17E9" w:rsidRPr="00CD17E9" w:rsidRDefault="00CD17E9" w:rsidP="00CD17E9">
            <w:r w:rsidRPr="00CD17E9">
              <w:t xml:space="preserve">Treatment </w:t>
            </w:r>
            <w:proofErr w:type="spellStart"/>
            <w:r w:rsidRPr="00CD17E9">
              <w:t>process</w:t>
            </w:r>
            <w:proofErr w:type="spellEnd"/>
          </w:p>
        </w:tc>
        <w:tc>
          <w:tcPr>
            <w:tcW w:w="0" w:type="auto"/>
          </w:tcPr>
          <w:p w14:paraId="0CDB1A9B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05901FFD" w14:textId="77777777" w:rsidTr="00CD17E9">
        <w:tc>
          <w:tcPr>
            <w:tcW w:w="0" w:type="auto"/>
          </w:tcPr>
          <w:p w14:paraId="0D34ECF8" w14:textId="77777777" w:rsidR="00CD17E9" w:rsidRPr="00CD17E9" w:rsidRDefault="00CD17E9" w:rsidP="00CD17E9">
            <w:proofErr w:type="spellStart"/>
            <w:r w:rsidRPr="00CD17E9">
              <w:t>SubTreatmentoutcomeprognosis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4273A901" w14:textId="77777777" w:rsidR="00CD17E9" w:rsidRPr="00CD17E9" w:rsidRDefault="00CD17E9" w:rsidP="00CD17E9">
            <w:r w:rsidRPr="00CD17E9">
              <w:t xml:space="preserve">Treatment </w:t>
            </w:r>
            <w:proofErr w:type="spellStart"/>
            <w:r w:rsidRPr="00CD17E9">
              <w:t>outcome</w:t>
            </w:r>
            <w:proofErr w:type="spellEnd"/>
            <w:r w:rsidRPr="00CD17E9">
              <w:t xml:space="preserve"> + </w:t>
            </w:r>
            <w:proofErr w:type="spellStart"/>
            <w:r w:rsidRPr="00CD17E9">
              <w:t>prognosis</w:t>
            </w:r>
            <w:proofErr w:type="spellEnd"/>
          </w:p>
        </w:tc>
        <w:tc>
          <w:tcPr>
            <w:tcW w:w="0" w:type="auto"/>
          </w:tcPr>
          <w:p w14:paraId="6A276D11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41704752" w14:textId="77777777" w:rsidTr="00CD17E9">
        <w:tc>
          <w:tcPr>
            <w:tcW w:w="0" w:type="auto"/>
          </w:tcPr>
          <w:p w14:paraId="0527D53A" w14:textId="77777777" w:rsidR="00CD17E9" w:rsidRPr="00CD17E9" w:rsidRDefault="00CD17E9" w:rsidP="00CD17E9">
            <w:proofErr w:type="spellStart"/>
            <w:r w:rsidRPr="00CD17E9">
              <w:lastRenderedPageBreak/>
              <w:t>SubFollowupcare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642BBAE8" w14:textId="77777777" w:rsidR="00CD17E9" w:rsidRPr="00CD17E9" w:rsidRDefault="00CD17E9" w:rsidP="00CD17E9">
            <w:r w:rsidRPr="00CD17E9">
              <w:t>Follow-</w:t>
            </w:r>
            <w:proofErr w:type="spellStart"/>
            <w:r w:rsidRPr="00CD17E9">
              <w:t>up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care</w:t>
            </w:r>
            <w:proofErr w:type="spellEnd"/>
          </w:p>
        </w:tc>
        <w:tc>
          <w:tcPr>
            <w:tcW w:w="0" w:type="auto"/>
          </w:tcPr>
          <w:p w14:paraId="7CAE2FE4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7420CD42" w14:textId="77777777" w:rsidTr="00CD17E9">
        <w:tc>
          <w:tcPr>
            <w:tcW w:w="0" w:type="auto"/>
          </w:tcPr>
          <w:p w14:paraId="0B6CFA9F" w14:textId="77777777" w:rsidR="00CD17E9" w:rsidRPr="00CD17E9" w:rsidRDefault="00CD17E9" w:rsidP="00CD17E9">
            <w:proofErr w:type="spellStart"/>
            <w:r w:rsidRPr="00CD17E9">
              <w:t>SubGastronomy</w:t>
            </w:r>
            <w:proofErr w:type="spellEnd"/>
            <w:r w:rsidRPr="00CD17E9">
              <w:t xml:space="preserve">   </w:t>
            </w:r>
          </w:p>
        </w:tc>
        <w:tc>
          <w:tcPr>
            <w:tcW w:w="0" w:type="auto"/>
          </w:tcPr>
          <w:p w14:paraId="6ED75377" w14:textId="77777777" w:rsidR="00CD17E9" w:rsidRPr="00CD17E9" w:rsidRDefault="00CD17E9" w:rsidP="00CD17E9">
            <w:proofErr w:type="spellStart"/>
            <w:r w:rsidRPr="00CD17E9">
              <w:t>Gastronomy</w:t>
            </w:r>
            <w:proofErr w:type="spellEnd"/>
          </w:p>
        </w:tc>
        <w:tc>
          <w:tcPr>
            <w:tcW w:w="0" w:type="auto"/>
          </w:tcPr>
          <w:p w14:paraId="55A9F4CA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71705AAD" w14:textId="77777777" w:rsidTr="00CD17E9">
        <w:tc>
          <w:tcPr>
            <w:tcW w:w="0" w:type="auto"/>
          </w:tcPr>
          <w:p w14:paraId="296F620D" w14:textId="77777777" w:rsidR="00CD17E9" w:rsidRPr="00CD17E9" w:rsidRDefault="00CD17E9" w:rsidP="00CD17E9">
            <w:proofErr w:type="spellStart"/>
            <w:r w:rsidRPr="00CD17E9">
              <w:t>SubAccommodation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311156FA" w14:textId="77777777" w:rsidR="00CD17E9" w:rsidRPr="00CD17E9" w:rsidRDefault="00CD17E9" w:rsidP="00CD17E9">
            <w:proofErr w:type="spellStart"/>
            <w:r w:rsidRPr="00CD17E9">
              <w:t>Accommodation</w:t>
            </w:r>
            <w:proofErr w:type="spellEnd"/>
          </w:p>
        </w:tc>
        <w:tc>
          <w:tcPr>
            <w:tcW w:w="0" w:type="auto"/>
          </w:tcPr>
          <w:p w14:paraId="01428EE3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782D7F36" w14:textId="77777777" w:rsidTr="00CD17E9">
        <w:tc>
          <w:tcPr>
            <w:tcW w:w="0" w:type="auto"/>
          </w:tcPr>
          <w:p w14:paraId="7E53923C" w14:textId="77777777" w:rsidR="00CD17E9" w:rsidRPr="00CD17E9" w:rsidRDefault="00CD17E9" w:rsidP="00CD17E9">
            <w:proofErr w:type="spellStart"/>
            <w:r w:rsidRPr="00CD17E9">
              <w:t>SubInfrastructure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671E090C" w14:textId="77777777" w:rsidR="00CD17E9" w:rsidRPr="00CD17E9" w:rsidRDefault="00CD17E9" w:rsidP="00CD17E9">
            <w:r w:rsidRPr="00CD17E9">
              <w:t>Infrastructure</w:t>
            </w:r>
          </w:p>
        </w:tc>
        <w:tc>
          <w:tcPr>
            <w:tcW w:w="0" w:type="auto"/>
          </w:tcPr>
          <w:p w14:paraId="064DF7F1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3E10FF35" w14:textId="77777777" w:rsidTr="00CD17E9">
        <w:tc>
          <w:tcPr>
            <w:tcW w:w="0" w:type="auto"/>
          </w:tcPr>
          <w:p w14:paraId="04763055" w14:textId="77777777" w:rsidR="00CD17E9" w:rsidRPr="00CD17E9" w:rsidRDefault="00CD17E9" w:rsidP="00CD17E9">
            <w:proofErr w:type="spellStart"/>
            <w:r w:rsidRPr="00CD17E9">
              <w:t>SubHygiene</w:t>
            </w:r>
            <w:proofErr w:type="spellEnd"/>
            <w:r w:rsidRPr="00CD17E9">
              <w:t xml:space="preserve">      </w:t>
            </w:r>
          </w:p>
        </w:tc>
        <w:tc>
          <w:tcPr>
            <w:tcW w:w="0" w:type="auto"/>
          </w:tcPr>
          <w:p w14:paraId="4528EE24" w14:textId="77777777" w:rsidR="00CD17E9" w:rsidRPr="00CD17E9" w:rsidRDefault="00CD17E9" w:rsidP="00CD17E9">
            <w:r w:rsidRPr="00CD17E9">
              <w:t>Hygiene</w:t>
            </w:r>
          </w:p>
        </w:tc>
        <w:tc>
          <w:tcPr>
            <w:tcW w:w="0" w:type="auto"/>
          </w:tcPr>
          <w:p w14:paraId="4E44BCEF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2D4BFD8E" w14:textId="77777777" w:rsidTr="00CD17E9">
        <w:tc>
          <w:tcPr>
            <w:tcW w:w="0" w:type="auto"/>
          </w:tcPr>
          <w:p w14:paraId="2D1B5AB0" w14:textId="77777777" w:rsidR="00CD17E9" w:rsidRPr="00CD17E9" w:rsidRDefault="00CD17E9" w:rsidP="00CD17E9">
            <w:proofErr w:type="spellStart"/>
            <w:r w:rsidRPr="00CD17E9">
              <w:t>SubCosts</w:t>
            </w:r>
            <w:proofErr w:type="spellEnd"/>
            <w:r w:rsidRPr="00CD17E9">
              <w:t xml:space="preserve">        </w:t>
            </w:r>
          </w:p>
        </w:tc>
        <w:tc>
          <w:tcPr>
            <w:tcW w:w="0" w:type="auto"/>
          </w:tcPr>
          <w:p w14:paraId="0D72E1E4" w14:textId="77777777" w:rsidR="00CD17E9" w:rsidRPr="00CD17E9" w:rsidRDefault="00CD17E9" w:rsidP="00CD17E9">
            <w:proofErr w:type="spellStart"/>
            <w:r w:rsidRPr="00CD17E9">
              <w:t>Costs</w:t>
            </w:r>
            <w:proofErr w:type="spellEnd"/>
          </w:p>
        </w:tc>
        <w:tc>
          <w:tcPr>
            <w:tcW w:w="0" w:type="auto"/>
          </w:tcPr>
          <w:p w14:paraId="0B50940A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774DAA70" w14:textId="77777777" w:rsidTr="00CD17E9">
        <w:tc>
          <w:tcPr>
            <w:tcW w:w="0" w:type="auto"/>
          </w:tcPr>
          <w:p w14:paraId="574AF3B8" w14:textId="77777777" w:rsidR="00CD17E9" w:rsidRPr="00CD17E9" w:rsidRDefault="00CD17E9" w:rsidP="00CD17E9">
            <w:proofErr w:type="spellStart"/>
            <w:r w:rsidRPr="00CD17E9">
              <w:t>SubSuggestionsforimprovement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7174D074" w14:textId="77777777" w:rsidR="00CD17E9" w:rsidRPr="00CD17E9" w:rsidRDefault="00CD17E9" w:rsidP="00CD17E9">
            <w:proofErr w:type="spellStart"/>
            <w:r w:rsidRPr="00CD17E9">
              <w:t>Suggestions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for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improvement</w:t>
            </w:r>
            <w:proofErr w:type="spellEnd"/>
          </w:p>
        </w:tc>
        <w:tc>
          <w:tcPr>
            <w:tcW w:w="0" w:type="auto"/>
          </w:tcPr>
          <w:p w14:paraId="296DE096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69136209" w14:textId="77777777" w:rsidTr="00CD17E9">
        <w:tc>
          <w:tcPr>
            <w:tcW w:w="0" w:type="auto"/>
          </w:tcPr>
          <w:p w14:paraId="7990839E" w14:textId="77777777" w:rsidR="00CD17E9" w:rsidRPr="00CD17E9" w:rsidRDefault="00CD17E9" w:rsidP="00CD17E9">
            <w:proofErr w:type="spellStart"/>
            <w:r w:rsidRPr="00CD17E9">
              <w:t>SubIncomprehensible</w:t>
            </w:r>
            <w:proofErr w:type="spellEnd"/>
          </w:p>
        </w:tc>
        <w:tc>
          <w:tcPr>
            <w:tcW w:w="0" w:type="auto"/>
          </w:tcPr>
          <w:p w14:paraId="38164B32" w14:textId="77777777" w:rsidR="00CD17E9" w:rsidRPr="00CD17E9" w:rsidRDefault="00CD17E9" w:rsidP="00CD17E9">
            <w:proofErr w:type="spellStart"/>
            <w:r w:rsidRPr="00CD17E9">
              <w:t>Incomprehensible</w:t>
            </w:r>
            <w:proofErr w:type="spellEnd"/>
          </w:p>
        </w:tc>
        <w:tc>
          <w:tcPr>
            <w:tcW w:w="0" w:type="auto"/>
          </w:tcPr>
          <w:p w14:paraId="4A4F8E50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31472BDC" w14:textId="77777777" w:rsidTr="00CD17E9">
        <w:tc>
          <w:tcPr>
            <w:tcW w:w="0" w:type="auto"/>
          </w:tcPr>
          <w:p w14:paraId="27A4DE58" w14:textId="77777777" w:rsidR="00CD17E9" w:rsidRPr="00CD17E9" w:rsidRDefault="00CD17E9" w:rsidP="00CD17E9">
            <w:r w:rsidRPr="00CD17E9">
              <w:t xml:space="preserve"> </w:t>
            </w:r>
          </w:p>
        </w:tc>
        <w:tc>
          <w:tcPr>
            <w:tcW w:w="0" w:type="auto"/>
          </w:tcPr>
          <w:p w14:paraId="7AF29F18" w14:textId="77777777" w:rsidR="00CD17E9" w:rsidRPr="00E070C2" w:rsidRDefault="00CD17E9" w:rsidP="00CD17E9">
            <w:pPr>
              <w:rPr>
                <w:i/>
              </w:rPr>
            </w:pPr>
            <w:r w:rsidRPr="00E070C2">
              <w:rPr>
                <w:i/>
              </w:rPr>
              <w:t xml:space="preserve">Main </w:t>
            </w:r>
            <w:proofErr w:type="spellStart"/>
            <w:r w:rsidRPr="00E070C2">
              <w:rPr>
                <w:i/>
              </w:rPr>
              <w:t>categories</w:t>
            </w:r>
            <w:proofErr w:type="spellEnd"/>
            <w:r w:rsidRPr="00E070C2">
              <w:rPr>
                <w:i/>
              </w:rPr>
              <w:t xml:space="preserve"> </w:t>
            </w:r>
          </w:p>
        </w:tc>
        <w:tc>
          <w:tcPr>
            <w:tcW w:w="0" w:type="auto"/>
          </w:tcPr>
          <w:p w14:paraId="48CE66B6" w14:textId="77777777" w:rsidR="00CD17E9" w:rsidRPr="00CD17E9" w:rsidRDefault="00CD17E9" w:rsidP="00CD17E9"/>
        </w:tc>
      </w:tr>
      <w:tr w:rsidR="00CD17E9" w:rsidRPr="00CD17E9" w14:paraId="7676D862" w14:textId="77777777" w:rsidTr="00CD17E9">
        <w:tc>
          <w:tcPr>
            <w:tcW w:w="0" w:type="auto"/>
          </w:tcPr>
          <w:p w14:paraId="126A654D" w14:textId="77777777" w:rsidR="00CD17E9" w:rsidRPr="00CD17E9" w:rsidRDefault="00CD17E9" w:rsidP="00CD17E9">
            <w:proofErr w:type="spellStart"/>
            <w:r w:rsidRPr="00CD17E9">
              <w:t>CatOverallimpression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16BCEE4D" w14:textId="77777777" w:rsidR="00CD17E9" w:rsidRPr="00CD17E9" w:rsidRDefault="00CD17E9" w:rsidP="00CD17E9">
            <w:r w:rsidRPr="00CD17E9">
              <w:t xml:space="preserve">Overall </w:t>
            </w:r>
            <w:proofErr w:type="spellStart"/>
            <w:r w:rsidRPr="00CD17E9">
              <w:t>impression</w:t>
            </w:r>
            <w:proofErr w:type="spellEnd"/>
          </w:p>
        </w:tc>
        <w:tc>
          <w:tcPr>
            <w:tcW w:w="0" w:type="auto"/>
          </w:tcPr>
          <w:p w14:paraId="690EC3B5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52261519" w14:textId="77777777" w:rsidTr="00CD17E9">
        <w:tc>
          <w:tcPr>
            <w:tcW w:w="0" w:type="auto"/>
          </w:tcPr>
          <w:p w14:paraId="48581B71" w14:textId="77777777" w:rsidR="00CD17E9" w:rsidRPr="00CD17E9" w:rsidRDefault="00CD17E9" w:rsidP="00CD17E9">
            <w:proofErr w:type="spellStart"/>
            <w:r w:rsidRPr="00CD17E9">
              <w:t>CatAdministrationOrganisation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772190FE" w14:textId="77777777" w:rsidR="00CD17E9" w:rsidRPr="00CD17E9" w:rsidRDefault="00CD17E9" w:rsidP="00CD17E9">
            <w:r w:rsidRPr="00CD17E9">
              <w:t>Administration/Organisation</w:t>
            </w:r>
          </w:p>
        </w:tc>
        <w:tc>
          <w:tcPr>
            <w:tcW w:w="0" w:type="auto"/>
          </w:tcPr>
          <w:p w14:paraId="5DC46365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04C4BE0B" w14:textId="77777777" w:rsidTr="00CD17E9">
        <w:tc>
          <w:tcPr>
            <w:tcW w:w="0" w:type="auto"/>
          </w:tcPr>
          <w:p w14:paraId="1A044025" w14:textId="77777777" w:rsidR="00CD17E9" w:rsidRPr="00CD17E9" w:rsidRDefault="00CD17E9" w:rsidP="00CD17E9">
            <w:proofErr w:type="spellStart"/>
            <w:r w:rsidRPr="00CD17E9">
              <w:t>CatStaff</w:t>
            </w:r>
            <w:proofErr w:type="spellEnd"/>
            <w:r w:rsidRPr="00CD17E9">
              <w:t xml:space="preserve">    </w:t>
            </w:r>
          </w:p>
        </w:tc>
        <w:tc>
          <w:tcPr>
            <w:tcW w:w="0" w:type="auto"/>
          </w:tcPr>
          <w:p w14:paraId="301D79AC" w14:textId="77777777" w:rsidR="00CD17E9" w:rsidRPr="00CD17E9" w:rsidRDefault="00CD17E9" w:rsidP="00CD17E9">
            <w:proofErr w:type="spellStart"/>
            <w:r w:rsidRPr="00CD17E9">
              <w:t>Staff</w:t>
            </w:r>
            <w:proofErr w:type="spellEnd"/>
          </w:p>
        </w:tc>
        <w:tc>
          <w:tcPr>
            <w:tcW w:w="0" w:type="auto"/>
          </w:tcPr>
          <w:p w14:paraId="75D19818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658A2295" w14:textId="77777777" w:rsidTr="00CD17E9">
        <w:tc>
          <w:tcPr>
            <w:tcW w:w="0" w:type="auto"/>
          </w:tcPr>
          <w:p w14:paraId="0ABB6013" w14:textId="77777777" w:rsidR="00CD17E9" w:rsidRPr="00CD17E9" w:rsidRDefault="00CD17E9" w:rsidP="00CD17E9">
            <w:proofErr w:type="spellStart"/>
            <w:r w:rsidRPr="00CD17E9">
              <w:t>CatNursingstaff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51617598" w14:textId="77777777" w:rsidR="00CD17E9" w:rsidRPr="00CD17E9" w:rsidRDefault="00CD17E9" w:rsidP="00CD17E9">
            <w:r w:rsidRPr="00CD17E9">
              <w:t xml:space="preserve">Nursing </w:t>
            </w:r>
            <w:proofErr w:type="spellStart"/>
            <w:r w:rsidRPr="00CD17E9">
              <w:t>staff</w:t>
            </w:r>
            <w:proofErr w:type="spellEnd"/>
          </w:p>
        </w:tc>
        <w:tc>
          <w:tcPr>
            <w:tcW w:w="0" w:type="auto"/>
          </w:tcPr>
          <w:p w14:paraId="22E92701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03C88076" w14:textId="77777777" w:rsidTr="00CD17E9">
        <w:tc>
          <w:tcPr>
            <w:tcW w:w="0" w:type="auto"/>
          </w:tcPr>
          <w:p w14:paraId="7F5DAA6E" w14:textId="77777777" w:rsidR="00CD17E9" w:rsidRPr="00CD17E9" w:rsidRDefault="00CD17E9" w:rsidP="00CD17E9">
            <w:proofErr w:type="spellStart"/>
            <w:r w:rsidRPr="00CD17E9">
              <w:t>CatPhysiciansandSurgeons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47604B47" w14:textId="77777777" w:rsidR="00CD17E9" w:rsidRPr="00CD17E9" w:rsidRDefault="00CD17E9" w:rsidP="00CD17E9">
            <w:proofErr w:type="spellStart"/>
            <w:r w:rsidRPr="00CD17E9">
              <w:t>Physicians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and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Surgeons</w:t>
            </w:r>
            <w:proofErr w:type="spellEnd"/>
          </w:p>
        </w:tc>
        <w:tc>
          <w:tcPr>
            <w:tcW w:w="0" w:type="auto"/>
          </w:tcPr>
          <w:p w14:paraId="5434AC72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4E891B44" w14:textId="77777777" w:rsidTr="00CD17E9">
        <w:tc>
          <w:tcPr>
            <w:tcW w:w="0" w:type="auto"/>
          </w:tcPr>
          <w:p w14:paraId="3DF4E9B0" w14:textId="77777777" w:rsidR="00CD17E9" w:rsidRPr="00CD17E9" w:rsidRDefault="00CD17E9" w:rsidP="00CD17E9">
            <w:proofErr w:type="spellStart"/>
            <w:r w:rsidRPr="00CD17E9">
              <w:t>CatCollaboration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77B5CEF7" w14:textId="77777777" w:rsidR="00CD17E9" w:rsidRPr="00CD17E9" w:rsidRDefault="00CD17E9" w:rsidP="00CD17E9">
            <w:proofErr w:type="spellStart"/>
            <w:r w:rsidRPr="00CD17E9">
              <w:t>Collaboration</w:t>
            </w:r>
            <w:proofErr w:type="spellEnd"/>
          </w:p>
        </w:tc>
        <w:tc>
          <w:tcPr>
            <w:tcW w:w="0" w:type="auto"/>
          </w:tcPr>
          <w:p w14:paraId="14D1C541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0783D055" w14:textId="77777777" w:rsidTr="00CD17E9">
        <w:tc>
          <w:tcPr>
            <w:tcW w:w="0" w:type="auto"/>
          </w:tcPr>
          <w:p w14:paraId="7CE7D292" w14:textId="77777777" w:rsidR="00CD17E9" w:rsidRPr="00CD17E9" w:rsidRDefault="00CD17E9" w:rsidP="00CD17E9">
            <w:proofErr w:type="spellStart"/>
            <w:r w:rsidRPr="00CD17E9">
              <w:t>CatTreatment</w:t>
            </w:r>
            <w:proofErr w:type="spellEnd"/>
            <w:r w:rsidRPr="00CD17E9">
              <w:t xml:space="preserve">  </w:t>
            </w:r>
          </w:p>
        </w:tc>
        <w:tc>
          <w:tcPr>
            <w:tcW w:w="0" w:type="auto"/>
          </w:tcPr>
          <w:p w14:paraId="64862731" w14:textId="77777777" w:rsidR="00CD17E9" w:rsidRPr="00CD17E9" w:rsidRDefault="00CD17E9" w:rsidP="00CD17E9">
            <w:r w:rsidRPr="00CD17E9">
              <w:t>Treatment</w:t>
            </w:r>
          </w:p>
        </w:tc>
        <w:tc>
          <w:tcPr>
            <w:tcW w:w="0" w:type="auto"/>
          </w:tcPr>
          <w:p w14:paraId="099A8242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314B5BDE" w14:textId="77777777" w:rsidTr="00CD17E9">
        <w:tc>
          <w:tcPr>
            <w:tcW w:w="0" w:type="auto"/>
          </w:tcPr>
          <w:p w14:paraId="66DC02C0" w14:textId="77777777" w:rsidR="00CD17E9" w:rsidRPr="00CD17E9" w:rsidRDefault="00CD17E9" w:rsidP="00CD17E9">
            <w:proofErr w:type="spellStart"/>
            <w:r w:rsidRPr="00CD17E9">
              <w:t>CatAdditionalhospitalService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21627098" w14:textId="77777777" w:rsidR="00CD17E9" w:rsidRPr="00CD17E9" w:rsidRDefault="00CD17E9" w:rsidP="00CD17E9">
            <w:r w:rsidRPr="00CD17E9">
              <w:t>Additional Hospital Service</w:t>
            </w:r>
          </w:p>
        </w:tc>
        <w:tc>
          <w:tcPr>
            <w:tcW w:w="0" w:type="auto"/>
          </w:tcPr>
          <w:p w14:paraId="58863FD3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508DE769" w14:textId="77777777" w:rsidTr="00CD17E9">
        <w:tc>
          <w:tcPr>
            <w:tcW w:w="0" w:type="auto"/>
          </w:tcPr>
          <w:p w14:paraId="331021CD" w14:textId="77777777" w:rsidR="00CD17E9" w:rsidRPr="00CD17E9" w:rsidRDefault="00CD17E9" w:rsidP="00CD17E9">
            <w:proofErr w:type="spellStart"/>
            <w:r w:rsidRPr="00CD17E9">
              <w:t>CatCosts</w:t>
            </w:r>
            <w:proofErr w:type="spellEnd"/>
            <w:r w:rsidRPr="00CD17E9">
              <w:t xml:space="preserve">   </w:t>
            </w:r>
          </w:p>
        </w:tc>
        <w:tc>
          <w:tcPr>
            <w:tcW w:w="0" w:type="auto"/>
          </w:tcPr>
          <w:p w14:paraId="0CED7A43" w14:textId="77777777" w:rsidR="00CD17E9" w:rsidRPr="00CD17E9" w:rsidRDefault="00CD17E9" w:rsidP="00CD17E9">
            <w:proofErr w:type="spellStart"/>
            <w:r w:rsidRPr="00CD17E9">
              <w:t>Costs</w:t>
            </w:r>
            <w:proofErr w:type="spellEnd"/>
          </w:p>
        </w:tc>
        <w:tc>
          <w:tcPr>
            <w:tcW w:w="0" w:type="auto"/>
          </w:tcPr>
          <w:p w14:paraId="0D780614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0E45DB66" w14:textId="77777777" w:rsidTr="00CD17E9">
        <w:tc>
          <w:tcPr>
            <w:tcW w:w="0" w:type="auto"/>
          </w:tcPr>
          <w:p w14:paraId="6EF37F2F" w14:textId="77777777" w:rsidR="00CD17E9" w:rsidRPr="00CD17E9" w:rsidRDefault="00CD17E9" w:rsidP="00CD17E9">
            <w:proofErr w:type="spellStart"/>
            <w:r w:rsidRPr="00CD17E9">
              <w:t>CatSuggestionsforimprovement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0E631853" w14:textId="77777777" w:rsidR="00CD17E9" w:rsidRPr="00CD17E9" w:rsidRDefault="00CD17E9" w:rsidP="00CD17E9">
            <w:proofErr w:type="spellStart"/>
            <w:r w:rsidRPr="00CD17E9">
              <w:t>Suggestions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for</w:t>
            </w:r>
            <w:proofErr w:type="spellEnd"/>
            <w:r w:rsidRPr="00CD17E9">
              <w:t xml:space="preserve"> </w:t>
            </w:r>
            <w:proofErr w:type="spellStart"/>
            <w:r w:rsidRPr="00CD17E9">
              <w:t>improvement</w:t>
            </w:r>
            <w:proofErr w:type="spellEnd"/>
          </w:p>
        </w:tc>
        <w:tc>
          <w:tcPr>
            <w:tcW w:w="0" w:type="auto"/>
          </w:tcPr>
          <w:p w14:paraId="0AA8F183" w14:textId="77777777" w:rsidR="00CD17E9" w:rsidRPr="00CD17E9" w:rsidRDefault="00CD17E9" w:rsidP="00CD17E9">
            <w:r w:rsidRPr="00CD17E9">
              <w:t>0/1</w:t>
            </w:r>
          </w:p>
        </w:tc>
      </w:tr>
      <w:tr w:rsidR="00CD17E9" w:rsidRPr="00CD17E9" w14:paraId="7A0BD5BC" w14:textId="77777777" w:rsidTr="00CD17E9">
        <w:tc>
          <w:tcPr>
            <w:tcW w:w="0" w:type="auto"/>
          </w:tcPr>
          <w:p w14:paraId="28FEA35C" w14:textId="77777777" w:rsidR="00CD17E9" w:rsidRPr="00CD17E9" w:rsidRDefault="00CD17E9" w:rsidP="00CD17E9">
            <w:proofErr w:type="spellStart"/>
            <w:r w:rsidRPr="00CD17E9">
              <w:t>CatIncomprehensible</w:t>
            </w:r>
            <w:proofErr w:type="spellEnd"/>
            <w:r w:rsidRPr="00CD17E9">
              <w:t xml:space="preserve"> </w:t>
            </w:r>
          </w:p>
        </w:tc>
        <w:tc>
          <w:tcPr>
            <w:tcW w:w="0" w:type="auto"/>
          </w:tcPr>
          <w:p w14:paraId="4BCDC8F4" w14:textId="77777777" w:rsidR="00CD17E9" w:rsidRPr="00CD17E9" w:rsidRDefault="00CD17E9" w:rsidP="00CD17E9">
            <w:proofErr w:type="spellStart"/>
            <w:r w:rsidRPr="00CD17E9">
              <w:t>Incomprehensible</w:t>
            </w:r>
            <w:proofErr w:type="spellEnd"/>
          </w:p>
        </w:tc>
        <w:tc>
          <w:tcPr>
            <w:tcW w:w="0" w:type="auto"/>
          </w:tcPr>
          <w:p w14:paraId="30A30BE3" w14:textId="77777777" w:rsidR="00CD17E9" w:rsidRPr="00CD17E9" w:rsidRDefault="00CD17E9" w:rsidP="00CD17E9">
            <w:r w:rsidRPr="00CD17E9">
              <w:t>0/1</w:t>
            </w:r>
          </w:p>
        </w:tc>
      </w:tr>
    </w:tbl>
    <w:p w14:paraId="33137812" w14:textId="77777777" w:rsidR="009C0F6A" w:rsidRDefault="009C0F6A" w:rsidP="00CD17E9"/>
    <w:sectPr w:rsidR="009C0F6A" w:rsidSect="001D1D0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191"/>
    <w:rsid w:val="001D1D0D"/>
    <w:rsid w:val="009C0F6A"/>
    <w:rsid w:val="00CD17E9"/>
    <w:rsid w:val="00E070C2"/>
    <w:rsid w:val="00EB7512"/>
    <w:rsid w:val="00F009C3"/>
    <w:rsid w:val="00FE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7EB9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D17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D17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465</Characters>
  <Application>Microsoft Macintosh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Vach</dc:creator>
  <cp:keywords/>
  <dc:description/>
  <cp:lastModifiedBy>Werner Vach</cp:lastModifiedBy>
  <cp:revision>3</cp:revision>
  <dcterms:created xsi:type="dcterms:W3CDTF">2019-05-01T15:22:00Z</dcterms:created>
  <dcterms:modified xsi:type="dcterms:W3CDTF">2019-07-03T10:19:00Z</dcterms:modified>
</cp:coreProperties>
</file>